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022"/>
        <w:tblW w:w="0" w:type="auto"/>
        <w:tblLook w:val="04A0" w:firstRow="1" w:lastRow="0" w:firstColumn="1" w:lastColumn="0" w:noHBand="0" w:noVBand="1"/>
      </w:tblPr>
      <w:tblGrid>
        <w:gridCol w:w="1536"/>
        <w:gridCol w:w="636"/>
        <w:gridCol w:w="636"/>
        <w:gridCol w:w="636"/>
        <w:gridCol w:w="636"/>
        <w:gridCol w:w="636"/>
        <w:gridCol w:w="797"/>
        <w:gridCol w:w="797"/>
        <w:gridCol w:w="636"/>
        <w:gridCol w:w="1069"/>
      </w:tblGrid>
      <w:tr w:rsidR="000601BE" w:rsidRPr="000601BE" w14:paraId="14749037" w14:textId="77777777" w:rsidTr="00F3397A">
        <w:trPr>
          <w:trHeight w:val="31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2D2C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genom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AC54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E6F5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3A0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873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62C7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4F6D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IIa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C7FC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IIa.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020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0368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</w:tr>
      <w:tr w:rsidR="000601BE" w:rsidRPr="000601BE" w14:paraId="3BDDA550" w14:textId="77777777" w:rsidTr="00F3397A">
        <w:trPr>
          <w:trHeight w:val="315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42E1" w14:textId="3A56E838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_Spr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94B9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2EA9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DEBE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CE3A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718C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BFAE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5C69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1F0E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400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F3397A" w:rsidRPr="000601BE" w14:paraId="7C301CF7" w14:textId="77777777" w:rsidTr="00F3397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B432" w14:textId="33178ECD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_Spr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BC9A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C4300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335CA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3313E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4ED78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6D52F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D3595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4FDF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0770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F3397A" w:rsidRPr="000601BE" w14:paraId="775A7DCA" w14:textId="77777777" w:rsidTr="00F3397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224B" w14:textId="29CE1BE0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_Sum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8D1C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63A4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7484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BCCDD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F1FA9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E8D75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58D1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2936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E5BE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F3397A" w:rsidRPr="000601BE" w14:paraId="4D993AC6" w14:textId="77777777" w:rsidTr="00F3397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B16E" w14:textId="63102C33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_Sum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BD53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AF65D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A261F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57963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E83D7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47D69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C08BA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8A7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7264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F3397A" w:rsidRPr="000601BE" w14:paraId="2A979318" w14:textId="77777777" w:rsidTr="00F3397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8C9C" w14:textId="7E7C99D5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_Fall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E583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785D8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66C3C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31F8C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E3153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7138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5A5E5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1955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B53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F3397A" w:rsidRPr="000601BE" w14:paraId="50AB2370" w14:textId="77777777" w:rsidTr="00F3397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C089" w14:textId="0D268382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_Fall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FFD0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2C9AC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F8FAC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77833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B17A3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6C39F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B8AD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6EE3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B0B7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F3397A" w:rsidRPr="000601BE" w14:paraId="41921D10" w14:textId="77777777" w:rsidTr="00F3397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5A0D" w14:textId="198FC0E9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_Spr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80D0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C681C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2A4A7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39A7F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ACF7C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67741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9BCB9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E351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79A9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F3397A" w:rsidRPr="000601BE" w14:paraId="5429CF70" w14:textId="77777777" w:rsidTr="00F3397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D265" w14:textId="3AE86457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_Spr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2F87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928C7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E5939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1AE28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31530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0B86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F9C84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3DE8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D1D6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F3397A" w:rsidRPr="000601BE" w14:paraId="61AC3FA8" w14:textId="77777777" w:rsidTr="00F3397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ED94" w14:textId="005E3234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_Sum22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2434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3A5C7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B7053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1005D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7ABF3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C8403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12EF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DB2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F7F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F3397A" w:rsidRPr="000601BE" w14:paraId="69C4C9CE" w14:textId="77777777" w:rsidTr="00F3397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0A51" w14:textId="38B8AB24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_Sum22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89AF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1EAA0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2ACE8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FFD46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43AB9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DB24F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E5825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35F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48BA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F3397A" w:rsidRPr="000601BE" w14:paraId="63F3D396" w14:textId="77777777" w:rsidTr="00F3397A">
        <w:trPr>
          <w:trHeight w:val="315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D38E" w14:textId="1F8A4B0A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_Sum29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C1C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3FAC7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89330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36BAF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6EAD8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C4B3D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F5D25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2331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E4F8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0601BE" w:rsidRPr="000601BE" w14:paraId="213BE97F" w14:textId="77777777" w:rsidTr="00F3397A">
        <w:trPr>
          <w:trHeight w:val="31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0500" w14:textId="176D8106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_Sum29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8CDF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FF8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F66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38B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C5A0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777A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2976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58CE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8E81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0601BE" w:rsidRPr="000601BE" w14:paraId="68F0C64E" w14:textId="77777777" w:rsidTr="00F3397A">
        <w:trPr>
          <w:trHeight w:val="315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5FB7" w14:textId="77777777" w:rsidR="000601BE" w:rsidRPr="000601BE" w:rsidRDefault="000601BE" w:rsidP="00F339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BA4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5A74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043B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417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8F7A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05BA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7235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3996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0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23A2" w14:textId="77777777" w:rsidR="000601BE" w:rsidRPr="000601BE" w:rsidRDefault="000601BE" w:rsidP="00F33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36115B7" w14:textId="65AC39C3" w:rsidR="00374E8F" w:rsidRPr="000601BE" w:rsidRDefault="000601BE">
      <w:pPr>
        <w:rPr>
          <w:rFonts w:ascii="Times New Roman" w:hAnsi="Times New Roman" w:cs="Times New Roman"/>
          <w:sz w:val="24"/>
          <w:szCs w:val="24"/>
        </w:rPr>
      </w:pPr>
      <w:r w:rsidRPr="001A46DC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0601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P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 from a representative MAG in the indicated subclade from Delaware (DE) and Chesapeake (CP) Bay metagenomes</w:t>
      </w:r>
      <w:r w:rsidR="00F3397A">
        <w:rPr>
          <w:rFonts w:ascii="Times New Roman" w:hAnsi="Times New Roman" w:cs="Times New Roman"/>
          <w:sz w:val="24"/>
          <w:szCs w:val="24"/>
        </w:rPr>
        <w:t xml:space="preserve"> from the less than 0.8 µm size fra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3397A">
        <w:rPr>
          <w:rFonts w:ascii="Times New Roman" w:hAnsi="Times New Roman" w:cs="Times New Roman"/>
          <w:sz w:val="24"/>
          <w:szCs w:val="24"/>
        </w:rPr>
        <w:t xml:space="preserve">The number after </w:t>
      </w:r>
      <w:proofErr w:type="spellStart"/>
      <w:r w:rsidR="00F3397A">
        <w:rPr>
          <w:rFonts w:ascii="Times New Roman" w:hAnsi="Times New Roman" w:cs="Times New Roman"/>
          <w:sz w:val="24"/>
          <w:szCs w:val="24"/>
        </w:rPr>
        <w:t>Spr</w:t>
      </w:r>
      <w:proofErr w:type="spellEnd"/>
      <w:r w:rsidR="00F3397A">
        <w:rPr>
          <w:rFonts w:ascii="Times New Roman" w:hAnsi="Times New Roman" w:cs="Times New Roman"/>
          <w:sz w:val="24"/>
          <w:szCs w:val="24"/>
        </w:rPr>
        <w:t xml:space="preserve"> (Spring), Sum (Summer or Fall is the salinity in PSU. N = night, D = day.</w:t>
      </w:r>
      <w:r w:rsidR="00F3397A" w:rsidRPr="00F3397A">
        <w:rPr>
          <w:rFonts w:ascii="Times New Roman" w:hAnsi="Times New Roman" w:cs="Times New Roman"/>
          <w:sz w:val="24"/>
          <w:szCs w:val="24"/>
        </w:rPr>
        <w:t xml:space="preserve"> </w:t>
      </w:r>
      <w:r w:rsidR="00F3397A">
        <w:rPr>
          <w:rFonts w:ascii="Times New Roman" w:hAnsi="Times New Roman" w:cs="Times New Roman"/>
          <w:sz w:val="24"/>
          <w:szCs w:val="24"/>
        </w:rPr>
        <w:t xml:space="preserve">Representative MAGs are listed in </w:t>
      </w:r>
      <w:r w:rsidR="00F3397A" w:rsidRPr="00E65B88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F3397A">
        <w:rPr>
          <w:rFonts w:ascii="Times New Roman" w:hAnsi="Times New Roman" w:cs="Times New Roman"/>
          <w:sz w:val="24"/>
          <w:szCs w:val="24"/>
        </w:rPr>
        <w:t>.</w:t>
      </w:r>
    </w:p>
    <w:sectPr w:rsidR="00374E8F" w:rsidRPr="00060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1BE"/>
    <w:rsid w:val="000601BE"/>
    <w:rsid w:val="001A46DC"/>
    <w:rsid w:val="00374E8F"/>
    <w:rsid w:val="00E65B88"/>
    <w:rsid w:val="00F3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5891A"/>
  <w15:chartTrackingRefBased/>
  <w15:docId w15:val="{DDEA4B44-D5A2-486C-96D1-C6F8B3F6F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9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Campbell</dc:creator>
  <cp:keywords/>
  <dc:description/>
  <cp:lastModifiedBy>Barbara Campbell</cp:lastModifiedBy>
  <cp:revision>3</cp:revision>
  <dcterms:created xsi:type="dcterms:W3CDTF">2022-04-25T12:21:00Z</dcterms:created>
  <dcterms:modified xsi:type="dcterms:W3CDTF">2022-05-04T14:51:00Z</dcterms:modified>
</cp:coreProperties>
</file>